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0E09AC" w14:textId="1863F408" w:rsidR="0033093D" w:rsidRPr="00A97F16" w:rsidRDefault="0070422C" w:rsidP="00CF580D">
      <w:pPr>
        <w:jc w:val="center"/>
        <w:rPr>
          <w:rFonts w:ascii="Arial" w:hAnsi="Arial" w:cs="Arial"/>
          <w:b/>
          <w:bCs/>
          <w:sz w:val="22"/>
          <w:szCs w:val="22"/>
        </w:rPr>
      </w:pPr>
      <w:bookmarkStart w:id="0" w:name="_GoBack"/>
      <w:r w:rsidRPr="00A97F16">
        <w:rPr>
          <w:rFonts w:ascii="Arial" w:hAnsi="Arial" w:cs="Arial"/>
          <w:b/>
          <w:bCs/>
          <w:sz w:val="22"/>
          <w:szCs w:val="22"/>
        </w:rPr>
        <w:t>Supplementary Information</w:t>
      </w:r>
    </w:p>
    <w:p w14:paraId="4D959505" w14:textId="7E82D0E8" w:rsidR="00CF580D" w:rsidRPr="00A97F16" w:rsidRDefault="00CF580D">
      <w:pPr>
        <w:rPr>
          <w:rFonts w:ascii="Arial" w:hAnsi="Arial" w:cs="Arial"/>
          <w:sz w:val="22"/>
          <w:szCs w:val="22"/>
        </w:rPr>
      </w:pPr>
    </w:p>
    <w:p w14:paraId="7B954A4A" w14:textId="62EDD3C6" w:rsidR="00CF580D" w:rsidRPr="00A97F16" w:rsidRDefault="00CF580D">
      <w:pPr>
        <w:rPr>
          <w:rFonts w:ascii="Arial" w:hAnsi="Arial" w:cs="Arial"/>
          <w:b/>
          <w:bCs/>
          <w:sz w:val="22"/>
          <w:szCs w:val="22"/>
        </w:rPr>
      </w:pPr>
      <w:r w:rsidRPr="00A97F16">
        <w:rPr>
          <w:rFonts w:ascii="Arial" w:hAnsi="Arial" w:cs="Arial"/>
          <w:b/>
          <w:bCs/>
          <w:sz w:val="22"/>
          <w:szCs w:val="22"/>
        </w:rPr>
        <w:t>Bookmarking Materials</w:t>
      </w:r>
    </w:p>
    <w:p w14:paraId="0AA7E735" w14:textId="665D93D9" w:rsidR="0070422C" w:rsidRPr="00A97F16" w:rsidRDefault="0070422C">
      <w:pPr>
        <w:rPr>
          <w:rFonts w:ascii="Arial" w:hAnsi="Arial" w:cs="Arial"/>
          <w:sz w:val="22"/>
          <w:szCs w:val="22"/>
        </w:rPr>
      </w:pPr>
    </w:p>
    <w:p w14:paraId="2F021225" w14:textId="77777777" w:rsidR="0070422C" w:rsidRPr="00A97F16" w:rsidRDefault="0070422C" w:rsidP="00CF580D">
      <w:pPr>
        <w:spacing w:line="480" w:lineRule="auto"/>
        <w:ind w:firstLine="720"/>
        <w:rPr>
          <w:rFonts w:ascii="Arial" w:hAnsi="Arial" w:cs="Arial"/>
          <w:sz w:val="22"/>
          <w:szCs w:val="22"/>
        </w:rPr>
      </w:pPr>
      <w:r w:rsidRPr="00A97F16">
        <w:rPr>
          <w:rFonts w:ascii="Arial" w:hAnsi="Arial" w:cs="Arial"/>
          <w:sz w:val="22"/>
          <w:szCs w:val="22"/>
        </w:rPr>
        <w:t xml:space="preserve">The first step was to create vignettes about hypothetical clients with acquired cognitive/language conditions based on PROM items and responses. For example, two CPIB items and item responses could be “José’s condition interferes </w:t>
      </w:r>
      <w:r w:rsidRPr="00A97F16">
        <w:rPr>
          <w:rFonts w:ascii="Arial" w:hAnsi="Arial" w:cs="Arial"/>
          <w:sz w:val="22"/>
          <w:szCs w:val="22"/>
          <w:u w:val="single"/>
        </w:rPr>
        <w:t>quite a bit</w:t>
      </w:r>
      <w:r w:rsidRPr="00A97F16">
        <w:rPr>
          <w:rFonts w:ascii="Arial" w:hAnsi="Arial" w:cs="Arial"/>
          <w:sz w:val="22"/>
          <w:szCs w:val="22"/>
        </w:rPr>
        <w:t xml:space="preserve"> talking with people that he does not know, but only </w:t>
      </w:r>
      <w:r w:rsidRPr="00A97F16">
        <w:rPr>
          <w:rFonts w:ascii="Arial" w:hAnsi="Arial" w:cs="Arial"/>
          <w:sz w:val="22"/>
          <w:szCs w:val="22"/>
          <w:u w:val="single"/>
        </w:rPr>
        <w:t>a little bit</w:t>
      </w:r>
      <w:r w:rsidRPr="00A97F16">
        <w:rPr>
          <w:rFonts w:ascii="Arial" w:hAnsi="Arial" w:cs="Arial"/>
          <w:sz w:val="22"/>
          <w:szCs w:val="22"/>
        </w:rPr>
        <w:t xml:space="preserve"> talking with people that he does know.” As also described in our previous publication </w:t>
      </w:r>
      <w:r w:rsidRPr="00A97F16">
        <w:rPr>
          <w:rFonts w:ascii="Arial" w:hAnsi="Arial" w:cs="Arial"/>
          <w:sz w:val="22"/>
          <w:szCs w:val="22"/>
        </w:rPr>
        <w:fldChar w:fldCharType="begin"/>
      </w:r>
      <w:r w:rsidRPr="00A97F16">
        <w:rPr>
          <w:rFonts w:ascii="Arial" w:hAnsi="Arial" w:cs="Arial"/>
          <w:sz w:val="22"/>
          <w:szCs w:val="22"/>
        </w:rPr>
        <w:instrText xml:space="preserve"> ADDIN ZOTERO_ITEM CSL_CITATION {"citationID":"BGMXz1XH","properties":{"formattedCitation":"[39]","plainCitation":"[39]","noteIndex":0},"citationItems":[{"id":7318,"uris":["http://zotero.org/groups/2159284/items/W8NH3WE2"],"itemData":{"id":7318,"type":"article-journal","container-title":"Journal of Speech Language and Hearing Research","title":"Adapting a PRO-Bookmarking Task to be Accessible to Adults with Cognitive and Language Disorders","author":[{"family":"Cohen","given":"Matthew L."},{"family":"Harnish","given":"S."},{"family":"Lanzi","given":"Alyssa"},{"family":"Brello","given":"J."},{"family":"Victorson","given":"D."},{"family":"Kisala","given":"P.A."},{"family":"Nandakumar","given":"R."},{"family":"Tulsky","given":"D.S."}],"issued":{"date-parts":[["2021"]]}}}],"schema":"https://github.com/citation-style-language/schema/raw/master/csl-citation.json"} </w:instrText>
      </w:r>
      <w:r w:rsidRPr="00A97F16">
        <w:rPr>
          <w:rFonts w:ascii="Arial" w:hAnsi="Arial" w:cs="Arial"/>
          <w:sz w:val="22"/>
          <w:szCs w:val="22"/>
        </w:rPr>
        <w:fldChar w:fldCharType="separate"/>
      </w:r>
      <w:r w:rsidRPr="00A97F16">
        <w:rPr>
          <w:rFonts w:ascii="Arial" w:hAnsi="Arial" w:cs="Arial"/>
          <w:noProof/>
          <w:sz w:val="22"/>
          <w:szCs w:val="22"/>
        </w:rPr>
        <w:t>[39]</w:t>
      </w:r>
      <w:r w:rsidRPr="00A97F16">
        <w:rPr>
          <w:rFonts w:ascii="Arial" w:hAnsi="Arial" w:cs="Arial"/>
          <w:sz w:val="22"/>
          <w:szCs w:val="22"/>
        </w:rPr>
        <w:fldChar w:fldCharType="end"/>
      </w:r>
      <w:r w:rsidRPr="00A97F16">
        <w:rPr>
          <w:rFonts w:ascii="Arial" w:hAnsi="Arial" w:cs="Arial"/>
          <w:sz w:val="22"/>
          <w:szCs w:val="22"/>
        </w:rPr>
        <w:t xml:space="preserve"> the selection of items followed </w:t>
      </w:r>
      <w:proofErr w:type="spellStart"/>
      <w:r w:rsidRPr="00A97F16">
        <w:rPr>
          <w:rFonts w:ascii="Arial" w:hAnsi="Arial" w:cs="Arial"/>
          <w:sz w:val="22"/>
          <w:szCs w:val="22"/>
        </w:rPr>
        <w:t>Victorson’s</w:t>
      </w:r>
      <w:proofErr w:type="spellEnd"/>
      <w:r w:rsidRPr="00A97F16">
        <w:rPr>
          <w:rFonts w:ascii="Arial" w:hAnsi="Arial" w:cs="Arial"/>
          <w:sz w:val="22"/>
          <w:szCs w:val="22"/>
        </w:rPr>
        <w:t xml:space="preserve"> guidelines </w:t>
      </w:r>
      <w:r w:rsidRPr="00A97F16">
        <w:rPr>
          <w:rFonts w:ascii="Arial" w:hAnsi="Arial" w:cs="Arial"/>
          <w:sz w:val="22"/>
          <w:szCs w:val="22"/>
        </w:rPr>
        <w:fldChar w:fldCharType="begin"/>
      </w:r>
      <w:r w:rsidRPr="00A97F16">
        <w:rPr>
          <w:rFonts w:ascii="Arial" w:hAnsi="Arial" w:cs="Arial"/>
          <w:sz w:val="22"/>
          <w:szCs w:val="22"/>
        </w:rPr>
        <w:instrText xml:space="preserve"> ADDIN ZOTERO_ITEM CSL_CITATION {"citationID":"VjNoIJtu","properties":{"formattedCitation":"[46]","plainCitation":"[46]","noteIndex":0},"citationItems":[{"id":7079,"uris":["http://zotero.org/groups/2159284/items/QH2X5723"],"itemData":{"id":7079,"type":"speech","event-place":"Chicago, IL","event-title":"American Congress of Rehabilitation Medicine","publisher-place":"Chicago, IL","title":"Narrowing the Focus: Bookmarking Methodology in Rehabilitation.","author":[{"family":"Victorson","given":"David"}],"issued":{"date-parts":[["2016"]]}}}],"schema":"https://github.com/citation-style-language/schema/raw/master/csl-citation.json"} </w:instrText>
      </w:r>
      <w:r w:rsidRPr="00A97F16">
        <w:rPr>
          <w:rFonts w:ascii="Arial" w:hAnsi="Arial" w:cs="Arial"/>
          <w:sz w:val="22"/>
          <w:szCs w:val="22"/>
        </w:rPr>
        <w:fldChar w:fldCharType="separate"/>
      </w:r>
      <w:r w:rsidRPr="00A97F16">
        <w:rPr>
          <w:rFonts w:ascii="Arial" w:hAnsi="Arial" w:cs="Arial"/>
          <w:noProof/>
          <w:sz w:val="22"/>
          <w:szCs w:val="22"/>
        </w:rPr>
        <w:t>[46]</w:t>
      </w:r>
      <w:r w:rsidRPr="00A97F16">
        <w:rPr>
          <w:rFonts w:ascii="Arial" w:hAnsi="Arial" w:cs="Arial"/>
          <w:sz w:val="22"/>
          <w:szCs w:val="22"/>
        </w:rPr>
        <w:fldChar w:fldCharType="end"/>
      </w:r>
      <w:r w:rsidRPr="00A97F16">
        <w:rPr>
          <w:rFonts w:ascii="Arial" w:hAnsi="Arial" w:cs="Arial"/>
          <w:sz w:val="22"/>
          <w:szCs w:val="22"/>
        </w:rPr>
        <w:t xml:space="preserve">. First, as much as possible, we selected items to provide varied responses at the trait level described by the vignette, in order to avoid, e.g., a constant response of “never” to each item. Second, if items had to be repeated across vignettes, we tried to repeat them consistently. Third, we tried to avoid repeating items in consecutive vignettes so that participants had to consider the underlying trait rather than simply compare different observed responses to the same item. Finally, we tried to create vignettes that were clinically realistic—for example, by avoiding items and responses that seemed to contradict one another. The arbitrary names of people described by the vignettes were drawn from a list of the most common family surnames in the United States. Each surname was used in only one vignette. Pronoun gender was alternated between male and female across consecutive vignettes. The vignettes were printed on half a page (8.5′′×5.5′′) of color cardstock with a different color paper for each item bank. Figure 1 shows an example of a CPIB vignette card. Representative examples of vignettes from every item bank are freely available as supplementary material to our previous publication </w:t>
      </w:r>
      <w:r w:rsidRPr="00A97F16">
        <w:rPr>
          <w:rFonts w:ascii="Arial" w:hAnsi="Arial" w:cs="Arial"/>
          <w:sz w:val="22"/>
          <w:szCs w:val="22"/>
        </w:rPr>
        <w:fldChar w:fldCharType="begin"/>
      </w:r>
      <w:r w:rsidRPr="00A97F16">
        <w:rPr>
          <w:rFonts w:ascii="Arial" w:hAnsi="Arial" w:cs="Arial"/>
          <w:sz w:val="22"/>
          <w:szCs w:val="22"/>
        </w:rPr>
        <w:instrText xml:space="preserve"> ADDIN ZOTERO_ITEM CSL_CITATION {"citationID":"x46OHNA5","properties":{"formattedCitation":"[39]","plainCitation":"[39]","noteIndex":0},"citationItems":[{"id":7318,"uris":["http://zotero.org/groups/2159284/items/W8NH3WE2"],"itemData":{"id":7318,"type":"article-journal","container-title":"Journal of Speech Language and Hearing Research","title":"Adapting a PRO-Bookmarking Task to be Accessible to Adults with Cognitive and Language Disorders","author":[{"family":"Cohen","given":"Matthew L."},{"family":"Harnish","given":"S."},{"family":"Lanzi","given":"Alyssa"},{"family":"Brello","given":"J."},{"family":"Victorson","given":"D."},{"family":"Kisala","given":"P.A."},{"family":"Nandakumar","given":"R."},{"family":"Tulsky","given":"D.S."}],"issued":{"date-parts":[["2021"]]}}}],"schema":"https://github.com/citation-style-language/schema/raw/master/csl-citation.json"} </w:instrText>
      </w:r>
      <w:r w:rsidRPr="00A97F16">
        <w:rPr>
          <w:rFonts w:ascii="Arial" w:hAnsi="Arial" w:cs="Arial"/>
          <w:sz w:val="22"/>
          <w:szCs w:val="22"/>
        </w:rPr>
        <w:fldChar w:fldCharType="separate"/>
      </w:r>
      <w:r w:rsidRPr="00A97F16">
        <w:rPr>
          <w:rFonts w:ascii="Arial" w:hAnsi="Arial" w:cs="Arial"/>
          <w:noProof/>
          <w:sz w:val="22"/>
          <w:szCs w:val="22"/>
        </w:rPr>
        <w:t>[39]</w:t>
      </w:r>
      <w:r w:rsidRPr="00A97F16">
        <w:rPr>
          <w:rFonts w:ascii="Arial" w:hAnsi="Arial" w:cs="Arial"/>
          <w:sz w:val="22"/>
          <w:szCs w:val="22"/>
        </w:rPr>
        <w:fldChar w:fldCharType="end"/>
      </w:r>
      <w:r w:rsidRPr="00A97F16">
        <w:rPr>
          <w:rFonts w:ascii="Arial" w:hAnsi="Arial" w:cs="Arial"/>
          <w:sz w:val="22"/>
          <w:szCs w:val="22"/>
        </w:rPr>
        <w:t xml:space="preserve">. The item responses associated with each T-score level were computed based on the published IRT parameters of each item bank and using the R program published by Morgan et al. </w:t>
      </w:r>
      <w:r w:rsidRPr="00A97F16">
        <w:rPr>
          <w:rFonts w:ascii="Arial" w:hAnsi="Arial" w:cs="Arial"/>
          <w:sz w:val="22"/>
          <w:szCs w:val="22"/>
        </w:rPr>
        <w:fldChar w:fldCharType="begin"/>
      </w:r>
      <w:r w:rsidRPr="00A97F16">
        <w:rPr>
          <w:rFonts w:ascii="Arial" w:hAnsi="Arial" w:cs="Arial"/>
          <w:sz w:val="22"/>
          <w:szCs w:val="22"/>
        </w:rPr>
        <w:instrText xml:space="preserve"> ADDIN ZOTERO_ITEM CSL_CITATION {"citationID":"NzYjQPGF","properties":{"formattedCitation":"[30]","plainCitation":"[30]","noteIndex":0},"citationItems":[{"id":6223,"uris":["http://zotero.org/groups/2159284/items/C4KWS5KG"],"itemData":{"id":6223,"type":"article-journal","abstract":"Background Patient-Reported Outcomes Measurement Information System (PROMIS) measures are used increasingly in clinical care. However, for juvenile idiopathic arthritis (JIA), scores lack a framework for interpretation of clinical severity, and minimally important differences (MID) have not been established, which are necessary to evaluate the importance of change.","container-title":"Quality of Life Research","DOI":"10.1007/s11136-016-1468-2","ISSN":"0962-9343, 1573-2649","issue":"3","journalAbbreviation":"Qual Life Res","language":"en","page":"565-586","source":"DOI.org (Crossref)","title":"Establishing clinical meaning and defining important differences for Patient-Reported Outcomes Measurement Information System (PROMIS®) measures in juvenile idiopathic arthritis using standard setting with patients, parents, and providers","volume":"26","author":[{"family":"Morgan","given":"Esi M."},{"family":"Mara","given":"Constance A."},{"family":"Huang","given":"Bin"},{"family":"Barnett","given":"Kimberly"},{"family":"Carle","given":"Adam C."},{"family":"Farrell","given":"Jennifer E."},{"family":"Cook","given":"Karon F."}],"issued":{"date-parts":[["2017",3]]}}}],"schema":"https://github.com/citation-style-language/schema/raw/master/csl-citation.json"} </w:instrText>
      </w:r>
      <w:r w:rsidRPr="00A97F16">
        <w:rPr>
          <w:rFonts w:ascii="Arial" w:hAnsi="Arial" w:cs="Arial"/>
          <w:sz w:val="22"/>
          <w:szCs w:val="22"/>
        </w:rPr>
        <w:fldChar w:fldCharType="separate"/>
      </w:r>
      <w:r w:rsidRPr="00A97F16">
        <w:rPr>
          <w:rFonts w:ascii="Arial" w:hAnsi="Arial" w:cs="Arial"/>
          <w:noProof/>
          <w:sz w:val="22"/>
          <w:szCs w:val="22"/>
        </w:rPr>
        <w:t>[30]</w:t>
      </w:r>
      <w:r w:rsidRPr="00A97F16">
        <w:rPr>
          <w:rFonts w:ascii="Arial" w:hAnsi="Arial" w:cs="Arial"/>
          <w:sz w:val="22"/>
          <w:szCs w:val="22"/>
        </w:rPr>
        <w:fldChar w:fldCharType="end"/>
      </w:r>
      <w:r w:rsidRPr="00A97F16">
        <w:rPr>
          <w:rFonts w:ascii="Arial" w:hAnsi="Arial" w:cs="Arial"/>
          <w:sz w:val="22"/>
          <w:szCs w:val="22"/>
        </w:rPr>
        <w:t xml:space="preserve">. This step was completed in line with previous bookmarking reports </w:t>
      </w:r>
      <w:r w:rsidRPr="00A97F16">
        <w:rPr>
          <w:rFonts w:ascii="Arial" w:hAnsi="Arial" w:cs="Arial"/>
          <w:sz w:val="22"/>
          <w:szCs w:val="22"/>
        </w:rPr>
        <w:fldChar w:fldCharType="begin"/>
      </w:r>
      <w:r w:rsidRPr="00A97F16">
        <w:rPr>
          <w:rFonts w:ascii="Arial" w:hAnsi="Arial" w:cs="Arial"/>
          <w:sz w:val="22"/>
          <w:szCs w:val="22"/>
        </w:rPr>
        <w:instrText xml:space="preserve"> ADDIN ZOTERO_ITEM CSL_CITATION {"citationID":"CtgSzUvR","properties":{"formattedCitation":"[27\\uc0\\u8211{}30]","plainCitation":"[27–30]","noteIndex":0},"citationItems":[{"id":323,"uris":["http://zotero.org/users/4854110/items/9WS995X5"],"itemData":{"id":323,"type":"article-journal","abstract":"PURPOSE: To establish clinically relevant classifications of health outcome scores for four Neuro-QOL measures (lower extremity function, upper extremity function, fatigue, and sleep disturbance). METHODS: We employed a modified educational standard-setting methodology to identify cut-scores for symptom severity. Clinical vignettes were developed to represent graduated levels of symptom severity. A clinician panel and a panel of persons with multiple sclerosis (PwMS) were recruited, and, in separate, 1-day meetings, the panelists identified adjacent vignettes they judged to represent the threshold between two levels of severity for a given domain (e.g., threshold between a vignette that indicated \"no problems\" with sleep and the adjacent one that represented \"mild problems\" with sleep). Working independently, each panel (PwMS and clinicians) reached consensus on its recommended thresholds for each of the four targeted measures. Cut-scores were defined as the mean location for each pair of threshold vignettes. RESULTS: PwMS and clinician panels derived identical thresholds for severity levels of lower extremity function and sleep disturbance, but slightly different ones for upper extremity function and fatigue. In every case of divergence, PwMS set higher thresholds for more severe classifications of symptoms (by 0.5 SDs) than did clinicians. CONCLUSIONS: The modified bookmarking method is effective for defining thresholds for symptom severity based on self-reported outcome scores and consensus judgments. Derived cut-scores and severity levels provide an interpretative context for Neuro-QOL scores. Future studies should explore whether these findings can be replicated and evaluate the validity of the classifications compared to external criteria.","archive_location":"25148759","container-title":"Qual Life Res","DOI":"10.1007/s11136-014-0790-9","ISSN":"1573-2649 (Electronic) 0962-9343 (Linking)","issue":"3","page":"575-89","title":"Creating meaningful cut-scores for Neuro-QOL measures of fatigue, physical functioning, and sleep disturbance using standard setting with patients and providers","title-short":"Creating meaningful cut-scores for Neuro-QOL measures of fatigue, physical functioning, and sleep disturbance using standard setting with patients and providers","volume":"24","author":[{"family":"Cook","given":"K. F."},{"family":"Victorson","given":"D. E."},{"family":"Cella","given":"D."},{"family":"Schalet","given":"B. D."},{"family":"Miller","given":"D."}],"issued":{"date-parts":[["2015",3]]}}},{"id":6222,"uris":["http://zotero.org/groups/2159284/items/FBDWU7CZ"],"itemData":{"id":6222,"type":"article-journal","container-title":"Medical Care","DOI":"10.1097/MLR.0000000000001087","ISSN":"0025-7079","journalAbbreviation":"Medical Care","language":"en","page":"S13-S17","source":"DOI.org (Crossref)","title":"PRO-Bookmarking to Estimate Clinical Thresholds for Patient-reported Symptoms and Function:","title-short":"PRO-Bookmarking to Estimate Clinical Thresholds for Patient-reported Symptoms and Function","volume":"57","author":[{"family":"Cook","given":"Karon F."},{"family":"Cella","given":"David"},{"family":"Reeve","given":"Bryce B."}],"issued":{"date-parts":[["2019",5]]}}},{"id":7049,"uris":["http://zotero.org/groups/2159284/items/AELZ3GHV"],"itemData":{"id":7049,"type":"article-journal","container-title":"Archives of Physical Medicine and Rehabilitation","DOI":"10.1016/j.apmr.2020.08.026","ISSN":"00039993","journalAbbreviation":"Archives of Physical Medicine and Rehabilitation","language":"en","page":"S000399932031251X","source":"DOI.org (Crossref)","title":"Applying a Bookmarking Approach to Setting Clinically Relevant Interpretive Standards for the Spinal Cord Injury – Functional Index/Capacity (SCI-FI/C) Basic Mobility and Self Care Item Bank Scores","author":[{"family":"Kisala","given":"Pamela A."},{"family":"Victorson","given":"David"},{"family":"Nandakumar","given":"Ratna"},{"family":"Shermeyer","given":"Andrew"},{"family":"Fyffe","given":"Denise"},{"family":"Heinemann","given":"Allen W."},{"family":"Dyson-Hudson","given":"Trevor A."},{"family":"Tulsky","given":"David S."}],"issued":{"date-parts":[["2020",11]]}}},{"id":6223,"uris":["http://zotero.org/groups/2159284/items/C4KWS5KG"],"itemData":{"id":6223,"type":"article-journal","abstract":"Background Patient-Reported Outcomes Measurement Information System (PROMIS) measures are used increasingly in clinical care. However, for juvenile idiopathic arthritis (JIA), scores lack a framework for interpretation of clinical severity, and minimally important differences (MID) have not been established, which are necessary to evaluate the importance of change.","container-title":"Quality of Life Research","DOI":"10.1007/s11136-016-1468-2","ISSN":"0962-9343, 1573-2649","issue":"3","journalAbbreviation":"Qual Life Res","language":"en","page":"565-586","source":"DOI.org (Crossref)","title":"Establishing clinical meaning and defining important differences for Patient-Reported Outcomes Measurement Information System (PROMIS®) measures in juvenile idiopathic arthritis using standard setting with patients, parents, and providers","volume":"26","author":[{"family":"Morgan","given":"Esi M."},{"family":"Mara","given":"Constance A."},{"family":"Huang","given":"Bin"},{"family":"Barnett","given":"Kimberly"},{"family":"Carle","given":"Adam C."},{"family":"Farrell","given":"Jennifer E."},{"family":"Cook","given":"Karon F."}],"issued":{"date-parts":[["2017",3]]}}}],"schema":"https://github.com/citation-style-language/schema/raw/master/csl-citation.json"} </w:instrText>
      </w:r>
      <w:r w:rsidRPr="00A97F16">
        <w:rPr>
          <w:rFonts w:ascii="Arial" w:hAnsi="Arial" w:cs="Arial"/>
          <w:sz w:val="22"/>
          <w:szCs w:val="22"/>
        </w:rPr>
        <w:fldChar w:fldCharType="separate"/>
      </w:r>
      <w:r w:rsidRPr="00A97F16">
        <w:rPr>
          <w:rFonts w:ascii="Arial" w:hAnsi="Arial" w:cs="Arial"/>
          <w:sz w:val="22"/>
          <w:szCs w:val="22"/>
        </w:rPr>
        <w:t>[27–30]</w:t>
      </w:r>
      <w:r w:rsidRPr="00A97F16">
        <w:rPr>
          <w:rFonts w:ascii="Arial" w:hAnsi="Arial" w:cs="Arial"/>
          <w:sz w:val="22"/>
          <w:szCs w:val="22"/>
        </w:rPr>
        <w:fldChar w:fldCharType="end"/>
      </w:r>
      <w:r w:rsidRPr="00A97F16">
        <w:rPr>
          <w:rFonts w:ascii="Arial" w:hAnsi="Arial" w:cs="Arial"/>
          <w:sz w:val="22"/>
          <w:szCs w:val="22"/>
        </w:rPr>
        <w:t xml:space="preserve"> using the published unidimensional parameters of the CPIB, NQ-Cog, and NQ-SRA. However, a few additional steps were needed for the ACOM.</w:t>
      </w:r>
    </w:p>
    <w:p w14:paraId="7D7ED6B3" w14:textId="77777777" w:rsidR="0070422C" w:rsidRPr="00A97F16" w:rsidRDefault="0070422C" w:rsidP="0070422C">
      <w:pPr>
        <w:spacing w:line="480" w:lineRule="auto"/>
        <w:ind w:firstLine="720"/>
        <w:rPr>
          <w:rFonts w:ascii="Arial" w:hAnsi="Arial" w:cs="Arial"/>
          <w:sz w:val="22"/>
          <w:szCs w:val="22"/>
        </w:rPr>
      </w:pPr>
      <w:r w:rsidRPr="00A97F16">
        <w:rPr>
          <w:rFonts w:ascii="Arial" w:hAnsi="Arial" w:cs="Arial"/>
          <w:sz w:val="22"/>
          <w:szCs w:val="22"/>
        </w:rPr>
        <w:lastRenderedPageBreak/>
        <w:t xml:space="preserve">ACOM items displayed adequate fit to both unidimensional and bifactor measurement models </w:t>
      </w:r>
      <w:r w:rsidRPr="00A97F16">
        <w:rPr>
          <w:rFonts w:ascii="Arial" w:hAnsi="Arial" w:cs="Arial"/>
          <w:sz w:val="22"/>
          <w:szCs w:val="22"/>
        </w:rPr>
        <w:fldChar w:fldCharType="begin"/>
      </w:r>
      <w:r w:rsidRPr="00A97F16">
        <w:rPr>
          <w:rFonts w:ascii="Arial" w:hAnsi="Arial" w:cs="Arial"/>
          <w:sz w:val="22"/>
          <w:szCs w:val="22"/>
        </w:rPr>
        <w:instrText xml:space="preserve"> ADDIN ZOTERO_ITEM CSL_CITATION {"citationID":"o0jYefEX","properties":{"formattedCitation":"[35]","plainCitation":"[35]","noteIndex":0},"citationItems":[{"id":96,"uris":["http://zotero.org/groups/2159284/items/2GNMY96U"],"itemData":{"id":96,"type":"article-journal","abstract":"PURPOSE: The purpose of this study is to investigate the structure and measurement properties of the Aphasia Communication Outcome Measure (ACOM), a patient-reported outcome measure of communicative functioning for persons with aphasia.\nMETHOD: Three hundred twenty-nine participants with aphasia responded to 177 items asking about communicative functioning. The data were analyzed using a categorical item factor analysis approach. Validity of ACOM scores on the basis of their convergence with performance-based, clinician-reported, and surrogate-reported assessments of communication was also assessed.\nRESULTS: Fifty-nine items that obtained adequate fit to a modified bifactor measurement model and functioned similarly across several demographic and clinical subgroupings were identified. The factor model estimates were transformed to item response theory graded response model parameters, and the resulting score estimates showed good precision and moderately strong convergence with other measures of communicative ability and functioning. A free software application for administration and scoring of the ACOM item bank is available from the first author.\nCONCLUSIONS: The ACOM provides reliable measurement of patient-reported communicative functioning in aphasia. The results supported the validity of ACOM scores insofar as (a) factor analyses provided support for a coherent measurement model, (b) items functioned similarly across demographic and clinical subgroups, and (c) scores showed good convergence with measures of related constructs.","container-title":"Journal of speech, language, and hearing research: JSLHR","DOI":"10.1044/2015_JSLHR-L-14-0235","ISSN":"1558-9102","issue":"3","journalAbbreviation":"J. Speech Lang. Hear. Res.","language":"eng","note":"PMID: 25812178","page":"906-919","source":"PubMed","title":"The Aphasia Communication Outcome Measure (ACOM): Dimensionality, Item Bank Calibration, and Initial Validation","title-short":"The Aphasia Communication Outcome Measure (ACOM)","volume":"58","author":[{"family":"Hula","given":"William D."},{"family":"Doyle","given":"Patrick J."},{"family":"Stone","given":"Clement A."},{"family":"Austermann Hula","given":"Shannon N."},{"family":"Kellough","given":"Stacey"},{"family":"Wambaugh","given":"Julie L."},{"family":"Ross","given":"Katherine B."},{"family":"Schumacher","given":"James G."},{"family":"St Jacque","given":"Ann"}],"issued":{"date-parts":[["2015",6]]}}}],"schema":"https://github.com/citation-style-language/schema/raw/master/csl-citation.json"} </w:instrText>
      </w:r>
      <w:r w:rsidRPr="00A97F16">
        <w:rPr>
          <w:rFonts w:ascii="Arial" w:hAnsi="Arial" w:cs="Arial"/>
          <w:sz w:val="22"/>
          <w:szCs w:val="22"/>
        </w:rPr>
        <w:fldChar w:fldCharType="separate"/>
      </w:r>
      <w:r w:rsidRPr="00A97F16">
        <w:rPr>
          <w:rFonts w:ascii="Arial" w:hAnsi="Arial" w:cs="Arial"/>
          <w:noProof/>
          <w:sz w:val="22"/>
          <w:szCs w:val="22"/>
        </w:rPr>
        <w:t>[35]</w:t>
      </w:r>
      <w:r w:rsidRPr="00A97F16">
        <w:rPr>
          <w:rFonts w:ascii="Arial" w:hAnsi="Arial" w:cs="Arial"/>
          <w:sz w:val="22"/>
          <w:szCs w:val="22"/>
        </w:rPr>
        <w:fldChar w:fldCharType="end"/>
      </w:r>
      <w:r w:rsidRPr="00A97F16">
        <w:rPr>
          <w:rFonts w:ascii="Arial" w:hAnsi="Arial" w:cs="Arial"/>
          <w:sz w:val="22"/>
          <w:szCs w:val="22"/>
        </w:rPr>
        <w:t>. We were not sure which model would be the most appropriate to use for this step, so we took an agnostic approach by computing most-likely responses two ways, once with the general factor of the bifactor model and again with the unidimensional parameters. Most-likely responses were 96% identical, and we simply avoided selecting those 4% of items and T-score levels where most-likely responses differed. ACOM items also represent different content areas of functional communication, including spoken language expression and comprehension, reading, writing, and number use. Pilot testing with SLPs suggested that it was difficult to compare the relative severities of challenges in spoken and written language, so we only selected items that assessed spoken language expression and comprehension. These items were still able to represent the full range of ACOM scores.</w:t>
      </w:r>
    </w:p>
    <w:bookmarkEnd w:id="0"/>
    <w:p w14:paraId="2EFDE37E" w14:textId="77777777" w:rsidR="0070422C" w:rsidRPr="00A97F16" w:rsidRDefault="0070422C">
      <w:pPr>
        <w:rPr>
          <w:rFonts w:ascii="Arial" w:hAnsi="Arial" w:cs="Arial"/>
          <w:sz w:val="22"/>
          <w:szCs w:val="22"/>
        </w:rPr>
      </w:pPr>
    </w:p>
    <w:sectPr w:rsidR="0070422C" w:rsidRPr="00A97F16" w:rsidSect="00D140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22C"/>
    <w:rsid w:val="0070422C"/>
    <w:rsid w:val="00A97F16"/>
    <w:rsid w:val="00BE59E2"/>
    <w:rsid w:val="00CF580D"/>
    <w:rsid w:val="00D14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F1FF2"/>
  <w15:chartTrackingRefBased/>
  <w15:docId w15:val="{7647BB53-8ADF-604B-9643-BC8A5FE4D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48</Words>
  <Characters>1338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Matthew</dc:creator>
  <cp:keywords/>
  <dc:description/>
  <cp:lastModifiedBy>Jayashree Keerthivel</cp:lastModifiedBy>
  <cp:revision>2</cp:revision>
  <dcterms:created xsi:type="dcterms:W3CDTF">2022-10-14T19:24:00Z</dcterms:created>
  <dcterms:modified xsi:type="dcterms:W3CDTF">2022-12-23T03:44:00Z</dcterms:modified>
</cp:coreProperties>
</file>